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pPr w:leftFromText="141" w:rightFromText="141" w:vertAnchor="page" w:horzAnchor="margin" w:tblpY="2430"/>
        <w:tblW w:w="8647" w:type="dxa"/>
        <w:tblLayout w:type="fixed"/>
        <w:tblLook w:val="04A0" w:firstRow="1" w:lastRow="0" w:firstColumn="1" w:lastColumn="0" w:noHBand="0" w:noVBand="1"/>
      </w:tblPr>
      <w:tblGrid>
        <w:gridCol w:w="1032"/>
        <w:gridCol w:w="1045"/>
        <w:gridCol w:w="962"/>
        <w:gridCol w:w="845"/>
        <w:gridCol w:w="777"/>
        <w:gridCol w:w="1037"/>
        <w:gridCol w:w="1037"/>
        <w:gridCol w:w="950"/>
        <w:gridCol w:w="962"/>
      </w:tblGrid>
      <w:tr w:rsidR="007F56AA" w:rsidRPr="00F90137" w14:paraId="2A13EDEB" w14:textId="77777777" w:rsidTr="007F56AA">
        <w:trPr>
          <w:cantSplit/>
          <w:trHeight w:val="1616"/>
        </w:trPr>
        <w:tc>
          <w:tcPr>
            <w:tcW w:w="1032" w:type="dxa"/>
          </w:tcPr>
          <w:p w14:paraId="10F8350E" w14:textId="77777777" w:rsidR="007F56AA" w:rsidRPr="006D5AF3" w:rsidRDefault="007F56AA" w:rsidP="007F56AA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D5AF3">
              <w:rPr>
                <w:rFonts w:ascii="Arial" w:hAnsi="Arial" w:cs="Arial"/>
                <w:b/>
                <w:bCs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1045" w:type="dxa"/>
          </w:tcPr>
          <w:p w14:paraId="1D181D73" w14:textId="77777777" w:rsidR="007F56AA" w:rsidRPr="00AE46F6" w:rsidRDefault="007F56AA" w:rsidP="007F56AA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E46F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acrocysts</w:t>
            </w:r>
            <w:proofErr w:type="spellEnd"/>
            <w:r w:rsidRPr="00AE46F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length  x  width [mm]</w:t>
            </w:r>
          </w:p>
        </w:tc>
        <w:tc>
          <w:tcPr>
            <w:tcW w:w="962" w:type="dxa"/>
          </w:tcPr>
          <w:p w14:paraId="412E8391" w14:textId="77777777" w:rsidR="007F56AA" w:rsidRPr="00AE46F6" w:rsidRDefault="007F56AA" w:rsidP="007F56AA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otal w</w:t>
            </w:r>
            <w:r w:rsidRPr="00AE46F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all thickness </w:t>
            </w:r>
            <w:r w:rsidRPr="00AE46F6">
              <w:rPr>
                <w:rFonts w:ascii="Arial" w:hAnsi="Arial" w:cs="Arial"/>
                <w:b/>
                <w:bCs/>
                <w:sz w:val="20"/>
                <w:szCs w:val="20"/>
              </w:rPr>
              <w:t>[µm]</w:t>
            </w:r>
          </w:p>
        </w:tc>
        <w:tc>
          <w:tcPr>
            <w:tcW w:w="1622" w:type="dxa"/>
            <w:gridSpan w:val="2"/>
          </w:tcPr>
          <w:p w14:paraId="307A33C2" w14:textId="77777777" w:rsidR="007F56AA" w:rsidRPr="00AE46F6" w:rsidRDefault="007F56AA" w:rsidP="007F56AA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W</w:t>
            </w:r>
            <w:bookmarkStart w:id="0" w:name="_GoBack"/>
            <w:bookmarkEnd w:id="0"/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ll</w:t>
            </w:r>
            <w:r w:rsidRPr="00AE46F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thickness </w:t>
            </w:r>
            <w:r w:rsidRPr="00AE46F6">
              <w:rPr>
                <w:rFonts w:ascii="Arial" w:hAnsi="Arial" w:cs="Arial"/>
                <w:b/>
                <w:bCs/>
                <w:sz w:val="20"/>
                <w:szCs w:val="20"/>
              </w:rPr>
              <w:t>[µm]</w:t>
            </w:r>
          </w:p>
        </w:tc>
        <w:tc>
          <w:tcPr>
            <w:tcW w:w="1037" w:type="dxa"/>
          </w:tcPr>
          <w:p w14:paraId="5B206A66" w14:textId="77777777" w:rsidR="007F56AA" w:rsidRPr="00AE46F6" w:rsidRDefault="007F56AA" w:rsidP="007F56AA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E46F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rea compart-</w:t>
            </w:r>
            <w:proofErr w:type="spellStart"/>
            <w:r w:rsidRPr="00AE46F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ents</w:t>
            </w:r>
            <w:proofErr w:type="spellEnd"/>
            <w:r w:rsidRPr="00AE46F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AE46F6">
              <w:rPr>
                <w:rFonts w:ascii="Arial" w:hAnsi="Arial" w:cs="Arial"/>
                <w:b/>
                <w:bCs/>
                <w:sz w:val="20"/>
                <w:szCs w:val="20"/>
              </w:rPr>
              <w:t>[</w:t>
            </w:r>
            <w:r w:rsidRPr="00AE46F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µm²</w:t>
            </w:r>
            <w:r w:rsidRPr="00AE46F6">
              <w:rPr>
                <w:rFonts w:ascii="Arial" w:hAnsi="Arial" w:cs="Arial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1037" w:type="dxa"/>
          </w:tcPr>
          <w:p w14:paraId="059EAB7E" w14:textId="77777777" w:rsidR="007F56AA" w:rsidRPr="00AE46F6" w:rsidRDefault="007F56AA" w:rsidP="007F56AA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E46F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radyzoites  length  x  width  [µm]</w:t>
            </w:r>
          </w:p>
        </w:tc>
        <w:tc>
          <w:tcPr>
            <w:tcW w:w="950" w:type="dxa"/>
          </w:tcPr>
          <w:p w14:paraId="3325AB7C" w14:textId="77777777" w:rsidR="007F56AA" w:rsidRPr="00AE46F6" w:rsidRDefault="007F56AA" w:rsidP="007F56AA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E46F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Degenerated layer thickness </w:t>
            </w:r>
            <w:r w:rsidRPr="00AE46F6">
              <w:rPr>
                <w:rFonts w:ascii="Arial" w:hAnsi="Arial" w:cs="Arial"/>
                <w:b/>
                <w:bCs/>
                <w:sz w:val="20"/>
                <w:szCs w:val="20"/>
              </w:rPr>
              <w:t>[</w:t>
            </w:r>
            <w:r w:rsidRPr="00AE46F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µm</w:t>
            </w:r>
            <w:r w:rsidRPr="00AE46F6">
              <w:rPr>
                <w:rFonts w:ascii="Arial" w:hAnsi="Arial" w:cs="Arial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962" w:type="dxa"/>
          </w:tcPr>
          <w:p w14:paraId="47307C0E" w14:textId="77777777" w:rsidR="007F56AA" w:rsidRPr="00AE46F6" w:rsidRDefault="007F56AA" w:rsidP="007F56AA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E46F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llar</w:t>
            </w:r>
            <w:r w:rsidRPr="00AE46F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protrusions 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width x height </w:t>
            </w:r>
            <w:r w:rsidRPr="00AE46F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[µm]</w:t>
            </w:r>
          </w:p>
        </w:tc>
      </w:tr>
      <w:tr w:rsidR="007F56AA" w14:paraId="1F01E4BA" w14:textId="77777777" w:rsidTr="00B366CB">
        <w:trPr>
          <w:cantSplit/>
          <w:trHeight w:val="1490"/>
        </w:trPr>
        <w:tc>
          <w:tcPr>
            <w:tcW w:w="1032" w:type="dxa"/>
            <w:textDirection w:val="btLr"/>
          </w:tcPr>
          <w:p w14:paraId="599B1920" w14:textId="77777777" w:rsidR="007F56AA" w:rsidRPr="00AE46F6" w:rsidRDefault="007F56AA" w:rsidP="007F56AA">
            <w:pPr>
              <w:ind w:left="113" w:right="113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045" w:type="dxa"/>
            <w:textDirection w:val="btLr"/>
          </w:tcPr>
          <w:p w14:paraId="2E1FC8C7" w14:textId="77777777" w:rsidR="007F56AA" w:rsidRPr="00AE46F6" w:rsidRDefault="007F56AA" w:rsidP="007F56AA">
            <w:pPr>
              <w:ind w:left="113" w:right="113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2" w:type="dxa"/>
            <w:textDirection w:val="btLr"/>
          </w:tcPr>
          <w:p w14:paraId="14664034" w14:textId="77777777" w:rsidR="007F56AA" w:rsidRPr="00AE46F6" w:rsidRDefault="007F56AA" w:rsidP="007F56AA">
            <w:pPr>
              <w:ind w:left="113" w:right="113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5" w:type="dxa"/>
          </w:tcPr>
          <w:p w14:paraId="31B9D06D" w14:textId="77777777" w:rsidR="007F56AA" w:rsidRPr="00AE46F6" w:rsidRDefault="007F56AA" w:rsidP="007F56AA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E46F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nner primary wall</w:t>
            </w:r>
          </w:p>
        </w:tc>
        <w:tc>
          <w:tcPr>
            <w:tcW w:w="777" w:type="dxa"/>
          </w:tcPr>
          <w:p w14:paraId="407DAEA7" w14:textId="77777777" w:rsidR="007F56AA" w:rsidRPr="00AE46F6" w:rsidRDefault="007F56AA" w:rsidP="007F56AA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E46F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uter secondary wall</w:t>
            </w:r>
          </w:p>
        </w:tc>
        <w:tc>
          <w:tcPr>
            <w:tcW w:w="1037" w:type="dxa"/>
          </w:tcPr>
          <w:p w14:paraId="30A21A54" w14:textId="77777777" w:rsidR="007F56AA" w:rsidRPr="00AE46F6" w:rsidRDefault="007F56AA" w:rsidP="007F56A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7" w:type="dxa"/>
            <w:textDirection w:val="btLr"/>
          </w:tcPr>
          <w:p w14:paraId="55D8E44D" w14:textId="77777777" w:rsidR="007F56AA" w:rsidRPr="00AE46F6" w:rsidRDefault="007F56AA" w:rsidP="007F56AA">
            <w:pPr>
              <w:ind w:left="113" w:right="113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0" w:type="dxa"/>
            <w:textDirection w:val="btLr"/>
          </w:tcPr>
          <w:p w14:paraId="7CBB4B5D" w14:textId="77777777" w:rsidR="007F56AA" w:rsidRPr="00AE46F6" w:rsidRDefault="007F56AA" w:rsidP="007F56AA">
            <w:pPr>
              <w:ind w:left="113" w:right="113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2" w:type="dxa"/>
            <w:textDirection w:val="btLr"/>
          </w:tcPr>
          <w:p w14:paraId="3847367B" w14:textId="77777777" w:rsidR="007F56AA" w:rsidRPr="00AE46F6" w:rsidRDefault="007F56AA" w:rsidP="007F56AA">
            <w:pPr>
              <w:ind w:left="113" w:right="113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F56AA" w:rsidRPr="00155883" w14:paraId="5EFBB1A6" w14:textId="77777777" w:rsidTr="00F90137">
        <w:trPr>
          <w:trHeight w:val="1978"/>
        </w:trPr>
        <w:tc>
          <w:tcPr>
            <w:tcW w:w="1032" w:type="dxa"/>
          </w:tcPr>
          <w:p w14:paraId="26B07775" w14:textId="77777777" w:rsidR="007F56AA" w:rsidRPr="00AE46F6" w:rsidRDefault="007F56AA" w:rsidP="007F56AA">
            <w:pPr>
              <w:jc w:val="both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 xml:space="preserve">S. </w:t>
            </w:r>
            <w:proofErr w:type="spellStart"/>
            <w:r w:rsidRPr="00AE46F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gigantea</w:t>
            </w:r>
            <w:proofErr w:type="spellEnd"/>
          </w:p>
        </w:tc>
        <w:tc>
          <w:tcPr>
            <w:tcW w:w="1045" w:type="dxa"/>
          </w:tcPr>
          <w:p w14:paraId="3A4753BE" w14:textId="77777777" w:rsidR="007F56AA" w:rsidRDefault="007F56AA" w:rsidP="007F56A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E46F6">
              <w:rPr>
                <w:rFonts w:ascii="Arial" w:hAnsi="Arial" w:cs="Arial"/>
                <w:sz w:val="20"/>
                <w:szCs w:val="20"/>
              </w:rPr>
              <w:t>6.7</w:t>
            </w:r>
            <w:bookmarkStart w:id="1" w:name="_Hlk141473436"/>
            <w:r w:rsidRPr="00AE46F6">
              <w:rPr>
                <w:rFonts w:ascii="Arial" w:hAnsi="Arial" w:cs="Arial"/>
                <w:sz w:val="20"/>
                <w:szCs w:val="20"/>
              </w:rPr>
              <w:t>±</w:t>
            </w:r>
            <w:bookmarkEnd w:id="1"/>
            <w:r w:rsidRPr="00AE46F6">
              <w:rPr>
                <w:rFonts w:ascii="Arial" w:hAnsi="Arial" w:cs="Arial"/>
                <w:sz w:val="20"/>
                <w:szCs w:val="20"/>
              </w:rPr>
              <w:t>3.1</w:t>
            </w:r>
            <w:r>
              <w:rPr>
                <w:rFonts w:ascii="Arial" w:hAnsi="Arial" w:cs="Arial"/>
                <w:sz w:val="20"/>
                <w:szCs w:val="20"/>
              </w:rPr>
              <w:t xml:space="preserve"> x</w:t>
            </w:r>
            <w:r w:rsidRPr="00AE46F6">
              <w:rPr>
                <w:rFonts w:ascii="Arial" w:hAnsi="Arial" w:cs="Arial"/>
                <w:sz w:val="20"/>
                <w:szCs w:val="20"/>
              </w:rPr>
              <w:t xml:space="preserve"> 2.9±1.3</w:t>
            </w:r>
          </w:p>
          <w:p w14:paraId="715F9596" w14:textId="6E1AB2A8" w:rsidR="00D90853" w:rsidRDefault="00FD0F14" w:rsidP="00D9085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ang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= 3.4-17.1</w:t>
            </w:r>
            <w:r w:rsidR="00D90853">
              <w:rPr>
                <w:rFonts w:ascii="Arial" w:hAnsi="Arial" w:cs="Arial"/>
                <w:sz w:val="20"/>
                <w:szCs w:val="20"/>
              </w:rPr>
              <w:t xml:space="preserve"> x 1.0-6.8</w:t>
            </w:r>
          </w:p>
          <w:p w14:paraId="5AE38CB5" w14:textId="236B5A73" w:rsidR="00FD0F14" w:rsidRPr="00AE46F6" w:rsidRDefault="00F90137" w:rsidP="00D9085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D90853">
              <w:rPr>
                <w:rFonts w:ascii="Arial" w:hAnsi="Arial" w:cs="Arial"/>
                <w:sz w:val="20"/>
                <w:szCs w:val="20"/>
              </w:rPr>
              <w:t>n=3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62" w:type="dxa"/>
          </w:tcPr>
          <w:p w14:paraId="7042BF39" w14:textId="77777777" w:rsidR="007F56AA" w:rsidRDefault="007F56AA" w:rsidP="007F56A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9±7.5</w:t>
            </w:r>
          </w:p>
          <w:p w14:paraId="1D1FED42" w14:textId="77777777" w:rsidR="00703B98" w:rsidRDefault="00703B98" w:rsidP="007F56A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ang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= 7.1-29.1</w:t>
            </w:r>
          </w:p>
          <w:p w14:paraId="6699E759" w14:textId="71C7873F" w:rsidR="00703B98" w:rsidRPr="00AE46F6" w:rsidRDefault="00F90137" w:rsidP="007F56A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703B98">
              <w:rPr>
                <w:rFonts w:ascii="Arial" w:hAnsi="Arial" w:cs="Arial"/>
                <w:sz w:val="20"/>
                <w:szCs w:val="20"/>
              </w:rPr>
              <w:t>n=2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45" w:type="dxa"/>
          </w:tcPr>
          <w:p w14:paraId="394D3B3E" w14:textId="06249E8F" w:rsidR="007F56AA" w:rsidRPr="00AE46F6" w:rsidRDefault="007F56AA" w:rsidP="007F56A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E46F6">
              <w:rPr>
                <w:rFonts w:ascii="Arial" w:hAnsi="Arial" w:cs="Arial"/>
                <w:sz w:val="20"/>
                <w:szCs w:val="20"/>
              </w:rPr>
              <w:t>7.3</w:t>
            </w:r>
            <w:bookmarkStart w:id="2" w:name="_Hlk141474010"/>
            <w:r w:rsidRPr="00AE46F6">
              <w:rPr>
                <w:rFonts w:ascii="Arial" w:hAnsi="Arial" w:cs="Arial"/>
                <w:sz w:val="20"/>
                <w:szCs w:val="20"/>
              </w:rPr>
              <w:t>±</w:t>
            </w:r>
            <w:bookmarkEnd w:id="2"/>
            <w:r>
              <w:rPr>
                <w:rFonts w:ascii="Arial" w:hAnsi="Arial" w:cs="Arial"/>
                <w:sz w:val="20"/>
                <w:szCs w:val="20"/>
              </w:rPr>
              <w:t>1.9</w:t>
            </w:r>
            <w:r w:rsidR="00D2666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D26665">
              <w:rPr>
                <w:rFonts w:ascii="Arial" w:hAnsi="Arial" w:cs="Arial"/>
                <w:sz w:val="20"/>
                <w:szCs w:val="20"/>
              </w:rPr>
              <w:t>range</w:t>
            </w:r>
            <w:proofErr w:type="spellEnd"/>
            <w:r w:rsidR="00D26665">
              <w:rPr>
                <w:rFonts w:ascii="Arial" w:hAnsi="Arial" w:cs="Arial"/>
                <w:sz w:val="20"/>
                <w:szCs w:val="20"/>
              </w:rPr>
              <w:t xml:space="preserve"> = 4.2-10.7 (n=25)</w:t>
            </w:r>
          </w:p>
        </w:tc>
        <w:tc>
          <w:tcPr>
            <w:tcW w:w="777" w:type="dxa"/>
          </w:tcPr>
          <w:p w14:paraId="62E6814E" w14:textId="3EBF304C" w:rsidR="007F56AA" w:rsidRPr="00AE46F6" w:rsidRDefault="007F56AA" w:rsidP="007F56A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6</w:t>
            </w:r>
            <w:r w:rsidRPr="00AE46F6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6.0</w:t>
            </w:r>
            <w:r w:rsidR="00D2666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D26665">
              <w:rPr>
                <w:rFonts w:ascii="Arial" w:hAnsi="Arial" w:cs="Arial"/>
                <w:sz w:val="20"/>
                <w:szCs w:val="20"/>
              </w:rPr>
              <w:t>range</w:t>
            </w:r>
            <w:proofErr w:type="spellEnd"/>
            <w:r w:rsidR="00D26665">
              <w:rPr>
                <w:rFonts w:ascii="Arial" w:hAnsi="Arial" w:cs="Arial"/>
                <w:sz w:val="20"/>
                <w:szCs w:val="20"/>
              </w:rPr>
              <w:t xml:space="preserve"> 3.0-20.</w:t>
            </w:r>
            <w:r w:rsidR="00E02F94">
              <w:rPr>
                <w:rFonts w:ascii="Arial" w:hAnsi="Arial" w:cs="Arial"/>
                <w:sz w:val="20"/>
                <w:szCs w:val="20"/>
              </w:rPr>
              <w:t>4</w:t>
            </w:r>
            <w:r w:rsidR="00D26665">
              <w:rPr>
                <w:rFonts w:ascii="Arial" w:hAnsi="Arial" w:cs="Arial"/>
                <w:sz w:val="20"/>
                <w:szCs w:val="20"/>
              </w:rPr>
              <w:t xml:space="preserve"> (n=25)</w:t>
            </w:r>
          </w:p>
        </w:tc>
        <w:tc>
          <w:tcPr>
            <w:tcW w:w="1037" w:type="dxa"/>
          </w:tcPr>
          <w:p w14:paraId="0DD6EF34" w14:textId="77777777" w:rsidR="007F56AA" w:rsidRDefault="007F56AA" w:rsidP="007F56A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5±6</w:t>
            </w:r>
            <w:r w:rsidRPr="00AE46F6">
              <w:rPr>
                <w:rFonts w:ascii="Arial" w:hAnsi="Arial" w:cs="Arial"/>
                <w:sz w:val="20"/>
                <w:szCs w:val="20"/>
              </w:rPr>
              <w:t>95</w:t>
            </w:r>
          </w:p>
          <w:p w14:paraId="09A352DE" w14:textId="2BB736F5" w:rsidR="003D0335" w:rsidRDefault="002A4717" w:rsidP="003D033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="003D0335">
              <w:rPr>
                <w:rFonts w:ascii="Arial" w:hAnsi="Arial" w:cs="Arial"/>
                <w:sz w:val="20"/>
                <w:szCs w:val="20"/>
              </w:rPr>
              <w:t>ang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D0335">
              <w:rPr>
                <w:rFonts w:ascii="Arial" w:hAnsi="Arial" w:cs="Arial"/>
                <w:sz w:val="20"/>
                <w:szCs w:val="20"/>
              </w:rPr>
              <w:t>= 234-2886</w:t>
            </w:r>
          </w:p>
          <w:p w14:paraId="3FFB67A0" w14:textId="41D094F7" w:rsidR="003D0335" w:rsidRPr="00AE46F6" w:rsidRDefault="00F90137" w:rsidP="003D033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3D0335">
              <w:rPr>
                <w:rFonts w:ascii="Arial" w:hAnsi="Arial" w:cs="Arial"/>
                <w:sz w:val="20"/>
                <w:szCs w:val="20"/>
              </w:rPr>
              <w:t>n=6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37" w:type="dxa"/>
          </w:tcPr>
          <w:p w14:paraId="2E091FA7" w14:textId="77777777" w:rsidR="007F56AA" w:rsidRDefault="007F56AA" w:rsidP="007F56A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3±3.8 x 2.6±0.5</w:t>
            </w:r>
          </w:p>
          <w:p w14:paraId="619A9773" w14:textId="37C32492" w:rsidR="002A4717" w:rsidRDefault="002A4717" w:rsidP="007F56A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ang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= 7-25 x 2-4 </w:t>
            </w:r>
          </w:p>
          <w:p w14:paraId="2AC33A3F" w14:textId="7A7D7F8B" w:rsidR="002A4717" w:rsidRPr="00AE46F6" w:rsidRDefault="00F90137" w:rsidP="007F56A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2A4717">
              <w:rPr>
                <w:rFonts w:ascii="Arial" w:hAnsi="Arial" w:cs="Arial"/>
                <w:sz w:val="20"/>
                <w:szCs w:val="20"/>
              </w:rPr>
              <w:t>n=4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50" w:type="dxa"/>
          </w:tcPr>
          <w:p w14:paraId="021BE057" w14:textId="77777777" w:rsidR="00D03298" w:rsidRDefault="007F56AA" w:rsidP="007F56A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E46F6">
              <w:rPr>
                <w:rFonts w:ascii="Arial" w:hAnsi="Arial" w:cs="Arial"/>
                <w:sz w:val="20"/>
                <w:szCs w:val="20"/>
              </w:rPr>
              <w:t>4.5±1.7</w:t>
            </w:r>
          </w:p>
          <w:p w14:paraId="1E9E438D" w14:textId="0C67D074" w:rsidR="007F56AA" w:rsidRPr="00AE46F6" w:rsidRDefault="00D03298" w:rsidP="007F56A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ange 1.3-8.4 </w:t>
            </w:r>
            <w:r w:rsidR="00F90137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n=</w:t>
            </w:r>
            <w:r w:rsidR="007F56AA" w:rsidRPr="00AE46F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F105B">
              <w:rPr>
                <w:rFonts w:ascii="Arial" w:hAnsi="Arial" w:cs="Arial"/>
                <w:sz w:val="20"/>
                <w:szCs w:val="20"/>
              </w:rPr>
              <w:t>40</w:t>
            </w:r>
            <w:r w:rsidR="00F9013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62" w:type="dxa"/>
          </w:tcPr>
          <w:p w14:paraId="5D487F2E" w14:textId="77777777" w:rsidR="007F56AA" w:rsidRDefault="007F56AA" w:rsidP="007F56A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83">
              <w:rPr>
                <w:rFonts w:ascii="Arial" w:hAnsi="Arial" w:cs="Arial"/>
                <w:sz w:val="20"/>
                <w:szCs w:val="20"/>
                <w:lang w:val="en-US"/>
              </w:rPr>
              <w:t>2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155883">
              <w:rPr>
                <w:rFonts w:ascii="Arial" w:hAnsi="Arial" w:cs="Arial"/>
                <w:sz w:val="20"/>
                <w:szCs w:val="20"/>
                <w:lang w:val="en-US"/>
              </w:rPr>
              <w:t>±1.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x 3.1±1.6</w:t>
            </w:r>
          </w:p>
          <w:p w14:paraId="389248B2" w14:textId="77012CC2" w:rsidR="007C2898" w:rsidRPr="00155883" w:rsidRDefault="007C2898" w:rsidP="007F56A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range 1.2-5.6 x 1.0-8.5 </w:t>
            </w:r>
            <w:r w:rsidR="00F90137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n= 2</w:t>
            </w:r>
            <w:r w:rsidR="00561971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="00F9013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7F56AA" w:rsidRPr="006D5AF3" w14:paraId="459697ED" w14:textId="77777777" w:rsidTr="00F90137">
        <w:trPr>
          <w:trHeight w:val="2106"/>
        </w:trPr>
        <w:tc>
          <w:tcPr>
            <w:tcW w:w="1032" w:type="dxa"/>
          </w:tcPr>
          <w:p w14:paraId="78DB171A" w14:textId="77777777" w:rsidR="007F56AA" w:rsidRPr="00155883" w:rsidRDefault="007F56AA" w:rsidP="007F56AA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55883">
              <w:rPr>
                <w:rFonts w:ascii="Arial" w:hAnsi="Arial" w:cs="Arial"/>
                <w:b/>
                <w:bCs/>
                <w:i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155883">
              <w:rPr>
                <w:rFonts w:ascii="Arial" w:hAnsi="Arial" w:cs="Arial"/>
                <w:b/>
                <w:bCs/>
                <w:i/>
                <w:sz w:val="20"/>
                <w:szCs w:val="20"/>
                <w:lang w:val="en-US"/>
              </w:rPr>
              <w:t>caprafelis</w:t>
            </w:r>
            <w:proofErr w:type="spellEnd"/>
            <w:r w:rsidRPr="00155883">
              <w:rPr>
                <w:rFonts w:ascii="Arial" w:hAnsi="Arial" w:cs="Arial"/>
                <w:b/>
                <w:bCs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55883">
              <w:rPr>
                <w:rFonts w:ascii="Arial" w:hAnsi="Arial" w:cs="Arial"/>
                <w:b/>
                <w:bCs/>
                <w:i/>
                <w:sz w:val="20"/>
                <w:szCs w:val="20"/>
                <w:lang w:val="en-US"/>
              </w:rPr>
              <w:t>moulei</w:t>
            </w:r>
            <w:proofErr w:type="spellEnd"/>
          </w:p>
        </w:tc>
        <w:tc>
          <w:tcPr>
            <w:tcW w:w="1045" w:type="dxa"/>
          </w:tcPr>
          <w:p w14:paraId="056699A6" w14:textId="741B6CEA" w:rsidR="007F56AA" w:rsidRDefault="007F56AA" w:rsidP="007F56A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83">
              <w:rPr>
                <w:rFonts w:ascii="Arial" w:hAnsi="Arial" w:cs="Arial"/>
                <w:sz w:val="20"/>
                <w:szCs w:val="20"/>
                <w:lang w:val="en-US"/>
              </w:rPr>
              <w:t xml:space="preserve">6.3±2.8 </w:t>
            </w:r>
            <w:r w:rsidR="00D90853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155883">
              <w:rPr>
                <w:rFonts w:ascii="Arial" w:hAnsi="Arial" w:cs="Arial"/>
                <w:sz w:val="20"/>
                <w:szCs w:val="20"/>
                <w:lang w:val="en-US"/>
              </w:rPr>
              <w:t xml:space="preserve"> 4.0±1.9</w:t>
            </w:r>
          </w:p>
          <w:p w14:paraId="4C211DB1" w14:textId="17530926" w:rsidR="00D90853" w:rsidRDefault="00D90853" w:rsidP="00D9085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ang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= 3.0-13.8 x 2.0-10.2</w:t>
            </w:r>
          </w:p>
          <w:p w14:paraId="08122C92" w14:textId="218FF9B9" w:rsidR="00D90853" w:rsidRPr="00155883" w:rsidRDefault="00F90137" w:rsidP="00D908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D90853">
              <w:rPr>
                <w:rFonts w:ascii="Arial" w:hAnsi="Arial" w:cs="Arial"/>
                <w:sz w:val="20"/>
                <w:szCs w:val="20"/>
              </w:rPr>
              <w:t>n=1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62" w:type="dxa"/>
          </w:tcPr>
          <w:p w14:paraId="7A088E43" w14:textId="77777777" w:rsidR="007F56AA" w:rsidRDefault="007F56AA" w:rsidP="007F56A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AF3">
              <w:rPr>
                <w:rFonts w:ascii="Arial" w:hAnsi="Arial" w:cs="Arial"/>
                <w:sz w:val="20"/>
                <w:szCs w:val="20"/>
                <w:lang w:val="en-US"/>
              </w:rPr>
              <w:t>15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6D5AF3">
              <w:rPr>
                <w:rFonts w:ascii="Arial" w:hAnsi="Arial" w:cs="Arial"/>
                <w:sz w:val="20"/>
                <w:szCs w:val="20"/>
                <w:lang w:val="en-US"/>
              </w:rPr>
              <w:t>±1.7</w:t>
            </w:r>
          </w:p>
          <w:p w14:paraId="354699CD" w14:textId="28DA0406" w:rsidR="00703B98" w:rsidRDefault="00703B98" w:rsidP="00703B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ang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= 12.9-18.0</w:t>
            </w:r>
          </w:p>
          <w:p w14:paraId="3C4494B6" w14:textId="64A9A926" w:rsidR="00703B98" w:rsidRPr="006D5AF3" w:rsidRDefault="00F90137" w:rsidP="00703B9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703B98">
              <w:rPr>
                <w:rFonts w:ascii="Arial" w:hAnsi="Arial" w:cs="Arial"/>
                <w:sz w:val="20"/>
                <w:szCs w:val="20"/>
              </w:rPr>
              <w:t>n=</w:t>
            </w:r>
            <w:r w:rsidR="0025273D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45" w:type="dxa"/>
          </w:tcPr>
          <w:p w14:paraId="68EC2609" w14:textId="77777777" w:rsidR="007F56AA" w:rsidRDefault="007F56AA" w:rsidP="007F56A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AF3">
              <w:rPr>
                <w:rFonts w:ascii="Arial" w:hAnsi="Arial" w:cs="Arial"/>
                <w:sz w:val="20"/>
                <w:szCs w:val="20"/>
                <w:lang w:val="en-US"/>
              </w:rPr>
              <w:t>7.3±0.4</w:t>
            </w:r>
          </w:p>
          <w:p w14:paraId="2E09E262" w14:textId="3F9C12E6" w:rsidR="00E02F94" w:rsidRPr="006D5AF3" w:rsidRDefault="00E02F94" w:rsidP="00F04FF3">
            <w:pPr>
              <w:spacing w:before="24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range = </w:t>
            </w:r>
            <w:r w:rsidR="00F04FF3">
              <w:rPr>
                <w:rFonts w:ascii="Arial" w:hAnsi="Arial" w:cs="Arial"/>
                <w:sz w:val="20"/>
                <w:szCs w:val="20"/>
                <w:lang w:val="en-US"/>
              </w:rPr>
              <w:t xml:space="preserve">6.5-8.0 </w:t>
            </w:r>
            <w:r w:rsidR="00F90137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F04FF3">
              <w:rPr>
                <w:rFonts w:ascii="Arial" w:hAnsi="Arial" w:cs="Arial"/>
                <w:sz w:val="20"/>
                <w:szCs w:val="20"/>
                <w:lang w:val="en-US"/>
              </w:rPr>
              <w:t>n=7</w:t>
            </w:r>
            <w:r w:rsidR="00F9013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77" w:type="dxa"/>
          </w:tcPr>
          <w:p w14:paraId="2AD1265E" w14:textId="77777777" w:rsidR="007F56AA" w:rsidRDefault="007F56AA" w:rsidP="007F56A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AF3">
              <w:rPr>
                <w:rFonts w:ascii="Arial" w:hAnsi="Arial" w:cs="Arial"/>
                <w:sz w:val="20"/>
                <w:szCs w:val="20"/>
                <w:lang w:val="en-US"/>
              </w:rPr>
              <w:t>8.0±1.6</w:t>
            </w:r>
          </w:p>
          <w:p w14:paraId="4C3EA264" w14:textId="199C8993" w:rsidR="00F04FF3" w:rsidRPr="006D5AF3" w:rsidRDefault="00F04FF3" w:rsidP="007F56A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range = 6.0-10.4 </w:t>
            </w:r>
            <w:r w:rsidR="00F90137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n=7</w:t>
            </w:r>
            <w:r w:rsidR="00F9013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037" w:type="dxa"/>
          </w:tcPr>
          <w:p w14:paraId="2914E115" w14:textId="77777777" w:rsidR="007F56AA" w:rsidRDefault="007F56AA" w:rsidP="007F56A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AF3">
              <w:rPr>
                <w:rFonts w:ascii="Arial" w:hAnsi="Arial" w:cs="Arial"/>
                <w:sz w:val="20"/>
                <w:szCs w:val="20"/>
                <w:lang w:val="en-US"/>
              </w:rPr>
              <w:t>917±626</w:t>
            </w:r>
          </w:p>
          <w:p w14:paraId="210B9C67" w14:textId="6481636A" w:rsidR="00CC6D39" w:rsidRDefault="00CC6D39" w:rsidP="00CC6D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ang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= 317-3093</w:t>
            </w:r>
          </w:p>
          <w:p w14:paraId="19E8B989" w14:textId="3C9B3755" w:rsidR="00CC6D39" w:rsidRPr="006D5AF3" w:rsidRDefault="00F90137" w:rsidP="00CC6D3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CC6D39">
              <w:rPr>
                <w:rFonts w:ascii="Arial" w:hAnsi="Arial" w:cs="Arial"/>
                <w:sz w:val="20"/>
                <w:szCs w:val="20"/>
              </w:rPr>
              <w:t>n=9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37" w:type="dxa"/>
          </w:tcPr>
          <w:p w14:paraId="66394BAB" w14:textId="77777777" w:rsidR="007F56AA" w:rsidRDefault="007F56AA" w:rsidP="007F56A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AF3">
              <w:rPr>
                <w:rFonts w:ascii="Arial" w:hAnsi="Arial" w:cs="Arial"/>
                <w:sz w:val="20"/>
                <w:szCs w:val="20"/>
                <w:lang w:val="en-US"/>
              </w:rPr>
              <w:t>13.9±1.1 x 4.4±0.7</w:t>
            </w:r>
          </w:p>
          <w:p w14:paraId="3F18D090" w14:textId="3B2E8C9C" w:rsidR="002A4717" w:rsidRDefault="002A4717" w:rsidP="002A471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ang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= 11-16 x 3-6 </w:t>
            </w:r>
          </w:p>
          <w:p w14:paraId="10228321" w14:textId="6C987DBE" w:rsidR="002A4717" w:rsidRPr="006D5AF3" w:rsidRDefault="00F90137" w:rsidP="002A471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2A4717">
              <w:rPr>
                <w:rFonts w:ascii="Arial" w:hAnsi="Arial" w:cs="Arial"/>
                <w:sz w:val="20"/>
                <w:szCs w:val="20"/>
              </w:rPr>
              <w:t>n=3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50" w:type="dxa"/>
          </w:tcPr>
          <w:p w14:paraId="0F992E59" w14:textId="77777777" w:rsidR="007F56AA" w:rsidRDefault="007F56AA" w:rsidP="007F56A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AF3">
              <w:rPr>
                <w:rFonts w:ascii="Arial" w:hAnsi="Arial" w:cs="Arial"/>
                <w:sz w:val="20"/>
                <w:szCs w:val="20"/>
                <w:lang w:val="en-US"/>
              </w:rPr>
              <w:t>4.9±1.9</w:t>
            </w:r>
          </w:p>
          <w:p w14:paraId="7E93CBF6" w14:textId="77777777" w:rsidR="00D03298" w:rsidRDefault="00D03298" w:rsidP="007F56A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ange 1.7- 10.2</w:t>
            </w:r>
          </w:p>
          <w:p w14:paraId="170D51F9" w14:textId="0DB17CBF" w:rsidR="00D03298" w:rsidRPr="006D5AF3" w:rsidRDefault="00F90137" w:rsidP="007F56A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D03298">
              <w:rPr>
                <w:rFonts w:ascii="Arial" w:hAnsi="Arial" w:cs="Arial"/>
                <w:sz w:val="20"/>
                <w:szCs w:val="20"/>
                <w:lang w:val="en-US"/>
              </w:rPr>
              <w:t>n = 4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62" w:type="dxa"/>
          </w:tcPr>
          <w:p w14:paraId="097C5D4C" w14:textId="77777777" w:rsidR="007F56AA" w:rsidRDefault="007F56AA" w:rsidP="007F56A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AF3">
              <w:rPr>
                <w:rFonts w:ascii="Arial" w:hAnsi="Arial" w:cs="Arial"/>
                <w:sz w:val="20"/>
                <w:szCs w:val="20"/>
                <w:lang w:val="en-US"/>
              </w:rPr>
              <w:t xml:space="preserve"> 3.5±1.1 x 3.4±0.9</w:t>
            </w:r>
          </w:p>
          <w:p w14:paraId="2CD8FA0B" w14:textId="7A7530A5" w:rsidR="003916DE" w:rsidRDefault="003916DE" w:rsidP="007F56A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ange 2.12-5.93</w:t>
            </w:r>
            <w:r w:rsidR="00D04DEF">
              <w:rPr>
                <w:rFonts w:ascii="Arial" w:hAnsi="Arial" w:cs="Arial"/>
                <w:sz w:val="20"/>
                <w:szCs w:val="20"/>
                <w:lang w:val="en-US"/>
              </w:rPr>
              <w:t xml:space="preserve"> x </w:t>
            </w:r>
            <w:r w:rsidR="00561971">
              <w:rPr>
                <w:rFonts w:ascii="Arial" w:hAnsi="Arial" w:cs="Arial"/>
                <w:sz w:val="20"/>
                <w:szCs w:val="20"/>
                <w:lang w:val="en-US"/>
              </w:rPr>
              <w:t>2.0-5.8</w:t>
            </w:r>
          </w:p>
          <w:p w14:paraId="750E6DC8" w14:textId="69992691" w:rsidR="003916DE" w:rsidRPr="006D5AF3" w:rsidRDefault="00F90137" w:rsidP="007F56A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3916DE">
              <w:rPr>
                <w:rFonts w:ascii="Arial" w:hAnsi="Arial" w:cs="Arial"/>
                <w:sz w:val="20"/>
                <w:szCs w:val="20"/>
                <w:lang w:val="en-US"/>
              </w:rPr>
              <w:t>n=2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</w:tbl>
    <w:p w14:paraId="3D4F4C1E" w14:textId="7D274C99" w:rsidR="006F64F5" w:rsidRPr="007F56AA" w:rsidRDefault="002341BE" w:rsidP="007F56AA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upplement 2</w:t>
      </w:r>
      <w:r w:rsidR="007F56AA">
        <w:rPr>
          <w:rFonts w:ascii="Arial" w:hAnsi="Arial" w:cs="Arial"/>
          <w:sz w:val="24"/>
          <w:szCs w:val="24"/>
          <w:lang w:val="en-US"/>
        </w:rPr>
        <w:t>.</w:t>
      </w:r>
      <w:r w:rsidR="009277E2" w:rsidRPr="00AE46F6">
        <w:rPr>
          <w:rFonts w:ascii="Arial" w:hAnsi="Arial" w:cs="Arial"/>
          <w:sz w:val="24"/>
          <w:szCs w:val="24"/>
          <w:lang w:val="en-US"/>
        </w:rPr>
        <w:t xml:space="preserve"> </w:t>
      </w:r>
      <w:r w:rsidR="007F56AA">
        <w:rPr>
          <w:rFonts w:ascii="Arial" w:hAnsi="Arial" w:cs="Arial"/>
          <w:sz w:val="24"/>
          <w:szCs w:val="24"/>
          <w:lang w:val="en-US"/>
        </w:rPr>
        <w:t xml:space="preserve">Shows dimensions of </w:t>
      </w:r>
      <w:proofErr w:type="spellStart"/>
      <w:r w:rsidR="003F1C1D" w:rsidRPr="007F56AA">
        <w:rPr>
          <w:rFonts w:ascii="Arial" w:hAnsi="Arial" w:cs="Arial"/>
          <w:sz w:val="24"/>
          <w:szCs w:val="24"/>
          <w:lang w:val="en-US"/>
        </w:rPr>
        <w:t>macrocysts</w:t>
      </w:r>
      <w:proofErr w:type="spellEnd"/>
      <w:r w:rsidR="003F1C1D" w:rsidRPr="007F56AA">
        <w:rPr>
          <w:rFonts w:ascii="Arial" w:hAnsi="Arial" w:cs="Arial"/>
          <w:sz w:val="24"/>
          <w:szCs w:val="24"/>
          <w:lang w:val="en-US"/>
        </w:rPr>
        <w:t>, area compartment</w:t>
      </w:r>
      <w:r w:rsidR="007F56AA">
        <w:rPr>
          <w:rFonts w:ascii="Arial" w:hAnsi="Arial" w:cs="Arial"/>
          <w:sz w:val="24"/>
          <w:szCs w:val="24"/>
          <w:lang w:val="en-US"/>
        </w:rPr>
        <w:t>s, b</w:t>
      </w:r>
      <w:r w:rsidR="00432C92" w:rsidRPr="007F56AA">
        <w:rPr>
          <w:rFonts w:ascii="Arial" w:hAnsi="Arial" w:cs="Arial"/>
          <w:sz w:val="24"/>
          <w:szCs w:val="24"/>
          <w:lang w:val="en-US"/>
        </w:rPr>
        <w:t xml:space="preserve">radyzoites, </w:t>
      </w:r>
      <w:r w:rsidR="00010DD1" w:rsidRPr="007F56AA">
        <w:rPr>
          <w:rFonts w:ascii="Arial" w:hAnsi="Arial" w:cs="Arial"/>
          <w:sz w:val="24"/>
          <w:szCs w:val="24"/>
          <w:lang w:val="en-US"/>
        </w:rPr>
        <w:t>and villous</w:t>
      </w:r>
      <w:r w:rsidR="005E6643" w:rsidRPr="007F56AA">
        <w:rPr>
          <w:rFonts w:ascii="Arial" w:hAnsi="Arial" w:cs="Arial"/>
          <w:sz w:val="24"/>
          <w:szCs w:val="24"/>
          <w:lang w:val="en-US"/>
        </w:rPr>
        <w:t xml:space="preserve"> protrusions, </w:t>
      </w:r>
      <w:r w:rsidR="00432C92" w:rsidRPr="007F56AA">
        <w:rPr>
          <w:rFonts w:ascii="Arial" w:hAnsi="Arial" w:cs="Arial"/>
          <w:sz w:val="24"/>
          <w:szCs w:val="24"/>
          <w:lang w:val="en-US"/>
        </w:rPr>
        <w:t xml:space="preserve">as well as the thickness of </w:t>
      </w:r>
      <w:proofErr w:type="spellStart"/>
      <w:r w:rsidR="00A0332F" w:rsidRPr="007F56AA">
        <w:rPr>
          <w:rFonts w:ascii="Arial" w:hAnsi="Arial" w:cs="Arial"/>
          <w:sz w:val="24"/>
          <w:szCs w:val="24"/>
          <w:lang w:val="en-US"/>
        </w:rPr>
        <w:t>macro</w:t>
      </w:r>
      <w:r w:rsidR="00207D46" w:rsidRPr="007F56AA">
        <w:rPr>
          <w:rFonts w:ascii="Arial" w:hAnsi="Arial" w:cs="Arial"/>
          <w:sz w:val="24"/>
          <w:szCs w:val="24"/>
          <w:lang w:val="en-US"/>
        </w:rPr>
        <w:t>c</w:t>
      </w:r>
      <w:r w:rsidR="00432C92" w:rsidRPr="007F56AA">
        <w:rPr>
          <w:rFonts w:ascii="Arial" w:hAnsi="Arial" w:cs="Arial"/>
          <w:sz w:val="24"/>
          <w:szCs w:val="24"/>
          <w:lang w:val="en-US"/>
        </w:rPr>
        <w:t>yst</w:t>
      </w:r>
      <w:proofErr w:type="spellEnd"/>
      <w:r w:rsidR="00432C92" w:rsidRPr="007F56AA">
        <w:rPr>
          <w:rFonts w:ascii="Arial" w:hAnsi="Arial" w:cs="Arial"/>
          <w:sz w:val="24"/>
          <w:szCs w:val="24"/>
          <w:lang w:val="en-US"/>
        </w:rPr>
        <w:t xml:space="preserve"> walls</w:t>
      </w:r>
      <w:r w:rsidR="000155F1" w:rsidRPr="007F56AA">
        <w:rPr>
          <w:rFonts w:ascii="Arial" w:hAnsi="Arial" w:cs="Arial"/>
          <w:sz w:val="24"/>
          <w:szCs w:val="24"/>
          <w:lang w:val="en-US"/>
        </w:rPr>
        <w:t xml:space="preserve"> and degenerated la</w:t>
      </w:r>
      <w:r w:rsidR="007F56AA">
        <w:rPr>
          <w:rFonts w:ascii="Arial" w:hAnsi="Arial" w:cs="Arial"/>
          <w:sz w:val="24"/>
          <w:szCs w:val="24"/>
          <w:lang w:val="en-US"/>
        </w:rPr>
        <w:t>y</w:t>
      </w:r>
      <w:r w:rsidR="000155F1" w:rsidRPr="007F56AA">
        <w:rPr>
          <w:rFonts w:ascii="Arial" w:hAnsi="Arial" w:cs="Arial"/>
          <w:sz w:val="24"/>
          <w:szCs w:val="24"/>
          <w:lang w:val="en-US"/>
        </w:rPr>
        <w:t>ers</w:t>
      </w:r>
      <w:r w:rsidR="00432C92" w:rsidRPr="007F56AA">
        <w:rPr>
          <w:rFonts w:ascii="Arial" w:hAnsi="Arial" w:cs="Arial"/>
          <w:sz w:val="24"/>
          <w:szCs w:val="24"/>
          <w:lang w:val="en-US"/>
        </w:rPr>
        <w:t>.</w:t>
      </w:r>
    </w:p>
    <w:sectPr w:rsidR="006F64F5" w:rsidRPr="007F56A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387E"/>
    <w:rsid w:val="00010DD1"/>
    <w:rsid w:val="000155F1"/>
    <w:rsid w:val="000F14C4"/>
    <w:rsid w:val="00102730"/>
    <w:rsid w:val="00155883"/>
    <w:rsid w:val="00207D46"/>
    <w:rsid w:val="002341BE"/>
    <w:rsid w:val="00240F72"/>
    <w:rsid w:val="0025273D"/>
    <w:rsid w:val="002A4717"/>
    <w:rsid w:val="003916DE"/>
    <w:rsid w:val="003D0335"/>
    <w:rsid w:val="003F1C1D"/>
    <w:rsid w:val="00432C92"/>
    <w:rsid w:val="004F1267"/>
    <w:rsid w:val="00561971"/>
    <w:rsid w:val="005E6643"/>
    <w:rsid w:val="00626E04"/>
    <w:rsid w:val="0063387E"/>
    <w:rsid w:val="006D5AF3"/>
    <w:rsid w:val="006F64F5"/>
    <w:rsid w:val="00703B98"/>
    <w:rsid w:val="007260E9"/>
    <w:rsid w:val="00726832"/>
    <w:rsid w:val="007C2898"/>
    <w:rsid w:val="007F105B"/>
    <w:rsid w:val="007F56AA"/>
    <w:rsid w:val="00823D7C"/>
    <w:rsid w:val="0085617A"/>
    <w:rsid w:val="009277E2"/>
    <w:rsid w:val="00A0332F"/>
    <w:rsid w:val="00A6734A"/>
    <w:rsid w:val="00AE46F6"/>
    <w:rsid w:val="00B366CB"/>
    <w:rsid w:val="00B50799"/>
    <w:rsid w:val="00CC6D39"/>
    <w:rsid w:val="00D03298"/>
    <w:rsid w:val="00D04DEF"/>
    <w:rsid w:val="00D26665"/>
    <w:rsid w:val="00D90853"/>
    <w:rsid w:val="00E02F94"/>
    <w:rsid w:val="00E3100F"/>
    <w:rsid w:val="00F04FF3"/>
    <w:rsid w:val="00F3480C"/>
    <w:rsid w:val="00F40D97"/>
    <w:rsid w:val="00F8635A"/>
    <w:rsid w:val="00F90137"/>
    <w:rsid w:val="00FA5763"/>
    <w:rsid w:val="00FD0F14"/>
    <w:rsid w:val="00FE5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8B5552"/>
  <w15:chartTrackingRefBased/>
  <w15:docId w15:val="{E03F157C-C38C-4910-989F-CB4C98A54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9085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338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AE46F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FB1A32-4B41-4BA0-A3B5-B1217974D8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945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ham</dc:creator>
  <cp:keywords/>
  <dc:description/>
  <cp:lastModifiedBy>Barham Mohammed</cp:lastModifiedBy>
  <cp:revision>2</cp:revision>
  <dcterms:created xsi:type="dcterms:W3CDTF">2023-08-04T13:09:00Z</dcterms:created>
  <dcterms:modified xsi:type="dcterms:W3CDTF">2023-08-04T13:09:00Z</dcterms:modified>
</cp:coreProperties>
</file>